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6"/>
        <w:gridCol w:w="5767"/>
        <w:gridCol w:w="1283"/>
      </w:tblGrid>
      <w:tr w14:paraId="7C493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 w:hRule="atLeast"/>
        </w:trPr>
        <w:tc>
          <w:tcPr>
            <w:tcW w:w="1366" w:type="dxa"/>
            <w:vAlign w:val="top"/>
          </w:tcPr>
          <w:p w14:paraId="02F8B43C">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Database</w:t>
            </w:r>
          </w:p>
        </w:tc>
        <w:tc>
          <w:tcPr>
            <w:tcW w:w="5767" w:type="dxa"/>
            <w:vAlign w:val="top"/>
          </w:tcPr>
          <w:p w14:paraId="20045D80">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strategy</w:t>
            </w:r>
          </w:p>
        </w:tc>
        <w:tc>
          <w:tcPr>
            <w:tcW w:w="1283" w:type="dxa"/>
            <w:vAlign w:val="top"/>
          </w:tcPr>
          <w:p w14:paraId="07614BA1">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amount</w:t>
            </w:r>
          </w:p>
        </w:tc>
      </w:tr>
      <w:tr w14:paraId="7A9C7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51678779">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c>
          <w:tcPr>
            <w:tcW w:w="5767" w:type="dxa"/>
            <w:vAlign w:val="top"/>
          </w:tcPr>
          <w:p w14:paraId="0ED58A5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PubMed</w:t>
            </w:r>
          </w:p>
        </w:tc>
        <w:tc>
          <w:tcPr>
            <w:tcW w:w="1283" w:type="dxa"/>
            <w:vAlign w:val="top"/>
          </w:tcPr>
          <w:p w14:paraId="73D34357">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18328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4ED1246F">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w:t>
            </w:r>
          </w:p>
        </w:tc>
        <w:tc>
          <w:tcPr>
            <w:tcW w:w="5767" w:type="dxa"/>
            <w:vAlign w:val="top"/>
          </w:tcPr>
          <w:p w14:paraId="60606E3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Renal Dialysis"[Mesh] OR "Dialysis"[Mesh]) OR "Renal Insufficiency, Chronic"[Mesh] Sort by: Most Recent</w:t>
            </w:r>
          </w:p>
        </w:tc>
        <w:tc>
          <w:tcPr>
            <w:tcW w:w="1283" w:type="dxa"/>
            <w:vAlign w:val="top"/>
          </w:tcPr>
          <w:p w14:paraId="735DED8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sort=date&amp;term=("Renal+Dialysis"[Mesh]+OR++"Dialysis"[Mesh])+OR+"Renal+Insufficiency,+Chronic"[Mesh]&amp;size=200"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236,694</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255E0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3F7C4269">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w:t>
            </w:r>
          </w:p>
        </w:tc>
        <w:tc>
          <w:tcPr>
            <w:tcW w:w="5767" w:type="dxa"/>
            <w:vAlign w:val="top"/>
          </w:tcPr>
          <w:p w14:paraId="55CB9ADC">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ab/>
            </w:r>
          </w:p>
          <w:p w14:paraId="6D025C97">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maint* hemodialysis[Title/Abstract] OR H?emodialysis[Title/Abstract] OR dialysis[Title/Abstract] OR renal dialysis[Title/Abstract] OR hemodiafiltration[Title/Abstract] OR Hemodialysis Units, Hospital[Title/Abstract] OR Kidneys, Artificial[Title/Abstract] OR Hemofiltration[Title/Abstract] OR Intermittent Renal Replacement Therapy[Title/Abstract] OR Ultrafiltration[Title/Abstract] OR blood dialysis[Title/Abstract] OR blood purification[Title/Abstract] OR chronic kidney disease[Title/Abstract] OR End-stage renal disease[Title/Abstract]</w:t>
            </w:r>
          </w:p>
        </w:tc>
        <w:tc>
          <w:tcPr>
            <w:tcW w:w="1283" w:type="dxa"/>
            <w:vAlign w:val="top"/>
          </w:tcPr>
          <w:p w14:paraId="409AE7C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term=maint*+hemodialysis[Title/Abstract]+OR+H?emodialysis[Title/Abstract]+OR+dialysis[Title/Abstract]+OR+renal+dialysis[Title/Abstract]+OR+hemodiafiltration[Title/Abstract]+OR+Hemodialysis+Units,+Hospital[Title/Abstract]+OR+Kidneys,+Artificial[Title/Abstract]+OR+Hemofiltration[Title/Abstract]+OR+Intermittent+Renal+Replacement+Therapy[Title/Abstract]+OR+Ultrafiltration[Title/Abstract]+OR+blood+dialysis[Title/Abstract]+OR+blood+purification[Title/Abstract]+OR+chronic+kidney+disease[Title/Abstract]+OR+End-stage+renal+disease[Title/Abstract]&amp;size=200&amp;ac=no&amp;sort=relevance"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240,640</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44D64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3" w:hRule="atLeast"/>
        </w:trPr>
        <w:tc>
          <w:tcPr>
            <w:tcW w:w="1366" w:type="dxa"/>
            <w:vAlign w:val="top"/>
          </w:tcPr>
          <w:p w14:paraId="49C6800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5767" w:type="dxa"/>
            <w:vAlign w:val="top"/>
          </w:tcPr>
          <w:p w14:paraId="70F74DF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1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OR</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2 </w:t>
            </w:r>
          </w:p>
        </w:tc>
        <w:tc>
          <w:tcPr>
            <w:tcW w:w="1283" w:type="dxa"/>
            <w:vAlign w:val="top"/>
          </w:tcPr>
          <w:p w14:paraId="34CF4B33">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term=(maint*+hemodialysis[Title/Abstract]+OR+H?emodialysis[Title/Abstract]+OR+dialysis[Title/Abstract]+OR+renal+dialysis[Title/Abstract]+OR+hemodiafiltration[Title/Abstract]+OR+Hemodialysis+Units,+Hospital[Title/Abstract]+OR+Kidneys,+Artificial[Title/Abstract]+OR+Hemofiltration[Title/Abstract]+OR+Intermittent+Renal+Replacement+Therapy[Title/Abstract]+OR+Ultrafiltration[Title/Abstract]+OR+blood+dialysis[Title/Abstract]+OR+blood+purification[Title/Abstract]+OR+chronic+kidney+disease[Title/Abstract]+OR+End-stage+renal+disease[Title/Abstract])+OR+(("Renal+Dialysis"[Mesh]+OR+"Dialysis"[Mesh])+OR+"Renal+Insufficiency,+Chronic"[Mesh])&amp;size=200&amp;ac=no&amp;sort=relevance"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344,174</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1FF0A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2" w:hRule="atLeast"/>
        </w:trPr>
        <w:tc>
          <w:tcPr>
            <w:tcW w:w="1366" w:type="dxa"/>
            <w:vAlign w:val="top"/>
          </w:tcPr>
          <w:p w14:paraId="274E02E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4</w:t>
            </w:r>
          </w:p>
        </w:tc>
        <w:tc>
          <w:tcPr>
            <w:tcW w:w="5767" w:type="dxa"/>
            <w:vAlign w:val="top"/>
          </w:tcPr>
          <w:p w14:paraId="5BB1AEE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Exercise"[Mesh] Sort by: Most Recent</w:t>
            </w:r>
          </w:p>
        </w:tc>
        <w:tc>
          <w:tcPr>
            <w:tcW w:w="1283" w:type="dxa"/>
            <w:vAlign w:val="top"/>
          </w:tcPr>
          <w:p w14:paraId="44157349">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sort=date&amp;term="Exercise"[Mesh]&amp;size=200"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260,512</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4891C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 w:hRule="atLeast"/>
        </w:trPr>
        <w:tc>
          <w:tcPr>
            <w:tcW w:w="1366" w:type="dxa"/>
            <w:vAlign w:val="top"/>
          </w:tcPr>
          <w:p w14:paraId="5E08B24E">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5</w:t>
            </w:r>
          </w:p>
        </w:tc>
        <w:tc>
          <w:tcPr>
            <w:tcW w:w="5767" w:type="dxa"/>
            <w:vAlign w:val="top"/>
          </w:tcPr>
          <w:p w14:paraId="16B0BFA0">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ab/>
            </w:r>
          </w:p>
          <w:p w14:paraId="748F94E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Exercise[Title/Abstract] OR activity[Title/Abstract] OR movement[Title/Abstract] OR Resistance Training[Title/Abstract] OR Plyometric Exercise[Title/Abstract] OR Exercise Movement Techniques[Title/Abstract] OR Exercise Therapy[Title/Abstract] OR Endurance Training[Title/Abstract] OR Tai Ji[Title/Abstract] OR Yoga[Title/Abstract] OR Qigong[Title/Abstract] OR Baduanjin[Title/Abstract] OR Yijinjing[Title/Abstract] OR Aerobic Exercises[Title/Abstract] OR Physical Training[Title/Abstract] OR Physical Activity[Title/Abstract] OR physical exercise[Title/Abstract] OR Training[Title/Abstract] OR Motor Activity[Title/Abstract] OR Tai Chi[Title/Abstract] OR Vibration[Title/Abstract] OR wuqinxi[Title/Abstract] OR baduanjin[Title/Abstract] OR yijinjing[Title/Abstract] OR kickboxing[Title/Abstract] OR Pilates[Title/Abstract] OR Balance[Title/Abstract] OR Resistance[Title/Abstract]</w:t>
            </w:r>
          </w:p>
        </w:tc>
        <w:tc>
          <w:tcPr>
            <w:tcW w:w="1283" w:type="dxa"/>
            <w:vAlign w:val="top"/>
          </w:tcPr>
          <w:p w14:paraId="33C73C5E">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term=Exercise[Title/Abstract]+OR+activity[Title/Abstract]+OR+movement[Title/Abstract]+OR+Resistance+Training[Title/Abstract]+OR+Plyometric+Exercise[Title/Abstract]+OR+Exercise+Movement+Techniques[Title/Abstract]+OR+Exercise+Therapy[Title/Abstract]+OR+Endurance+Training[Title/Abstract]+OR+Tai+Ji[Title/Abstract]+OR+Yoga[Title/Abstract]+OR+Qigong[Title/Abstract]+OR+Baduanjin[Title/Abstract]+OR+Yijinjing[Title/Abstract]+OR+Aerobic+Exercises[Title/Abstract]+OR+Physical+Training[Title/Abstract]+OR+Physical+Activity[Title/Abstract]+OR+physical+exercise[Title/Abstract]+OR+Training[Title/Abstract]+OR+Motor+Activity[Title/Abstract]+OR+Tai+Chi[Title/Abstract]+OR+Vibration[Title/Abstract]+OR+wuqinxi[Title/Abstract]+OR+baduanjin[Title/Abstract]+OR+yijinjing[Title/Abstract]+OR+kickboxing[Title/Abstract]+OR+Pilates[Title/Abstract]+OR+Balance[Title/Abstract]+OR+Resistance[Title/Abstract]&amp;size=200&amp;ac=no&amp;sort=relevance"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5,308,128</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6C25D0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 w:hRule="atLeast"/>
        </w:trPr>
        <w:tc>
          <w:tcPr>
            <w:tcW w:w="1366" w:type="dxa"/>
            <w:vAlign w:val="top"/>
          </w:tcPr>
          <w:p w14:paraId="0911AFF3">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6</w:t>
            </w:r>
          </w:p>
        </w:tc>
        <w:tc>
          <w:tcPr>
            <w:tcW w:w="5767" w:type="dxa"/>
            <w:vAlign w:val="top"/>
          </w:tcPr>
          <w:p w14:paraId="5B290C1E">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4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OR</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5</w:t>
            </w:r>
          </w:p>
        </w:tc>
        <w:tc>
          <w:tcPr>
            <w:tcW w:w="1283" w:type="dxa"/>
            <w:vAlign w:val="top"/>
          </w:tcPr>
          <w:p w14:paraId="45FE164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term=(Exercise[Title/Abstract]+OR+activity[Title/Abstract]+OR+movement[Title/Abstract]+OR+Resistance+Training[Title/Abstract]+OR+Plyometric+Exercise[Title/Abstract]+OR+Exercise+Movement+Techniques[Title/Abstract]+OR+Exercise+Therapy[Title/Abstract]+OR+Endurance+Training[Title/Abstract]+OR+Tai+Ji[Title/Abstract]+OR+Yoga[Title/Abstract]+OR+Qigong[Title/Abstract]+OR+Baduanjin[Title/Abstract]+OR+Yijinjing[Title/Abstract]+OR+Aerobic+Exercises[Title/Abstract]+OR+Physical+Training[Title/Abstract]+OR+Physical+Activity[Title/Abstract]+OR+physical+exercise[Title/Abstract]+OR+Training[Title/Abstract]+OR+Motor+Activity[Title/Abstract]+OR+Tai+Chi[Title/Abstract]+OR+Vibration[Title/Abstract]+OR+wuqinxi[Title/Abstract]+OR+baduanjin[Title/Abstract]+OR+yijinjing[Title/Abstract]+OR+kickboxing[Title/Abstract]+OR+Pilates[Title/Abstract]+OR+Balance[Title/Abstract]+OR+Resistance[Title/Abstract])+OR+("Exercise"[Mesh])&amp;size=200&amp;ac=no&amp;sort=relevance"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5,369,412</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02516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1366" w:type="dxa"/>
            <w:vAlign w:val="top"/>
          </w:tcPr>
          <w:p w14:paraId="73DF976E">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7</w:t>
            </w:r>
          </w:p>
        </w:tc>
        <w:tc>
          <w:tcPr>
            <w:tcW w:w="5767" w:type="dxa"/>
            <w:vAlign w:val="top"/>
          </w:tcPr>
          <w:p w14:paraId="51835221">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Mental Disorders"[Mesh]) OR ( "Depressive Disorder"[Mesh] OR "Depression"[Mesh] )) OR "Mood Disorders"[Mesh] Sort by: Most Recent</w:t>
            </w:r>
          </w:p>
        </w:tc>
        <w:tc>
          <w:tcPr>
            <w:tcW w:w="1283" w:type="dxa"/>
            <w:vAlign w:val="top"/>
          </w:tcPr>
          <w:p w14:paraId="27B7D003">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sort=date&amp;term=(("Mental+Disorders"[Mesh])+OR+(+"Depressive+Disorder"[Mesh]+OR++"Depression"[Mesh]+))+OR+"Mood+Disorders"[Mesh]&amp;size=200"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1,603,625</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77A8F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1366" w:type="dxa"/>
            <w:vAlign w:val="top"/>
          </w:tcPr>
          <w:p w14:paraId="3882091A">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8</w:t>
            </w:r>
          </w:p>
        </w:tc>
        <w:tc>
          <w:tcPr>
            <w:tcW w:w="5767" w:type="dxa"/>
            <w:vAlign w:val="top"/>
          </w:tcPr>
          <w:p w14:paraId="65A5F40F">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Mental Disorder[Title/Abstract] OR Mental disorders[Title/Abstract] OR mental symptom[Title/Abstract] OR mental illness[Title/Abstract] OR mental healthor affective disorder[Title/Abstract] OR mental distress[Title/Abstract] OR mental wellbeing[Title/Abstract] OR Depressive Disorder[Title/Abstract] OR Depression[Title/Abstract] OR depressive disorder, major[Title/Abstract] OR major depression[Title/Abstract] OR major depressive disorder[Title/Abstract] OR MDD[Title/Abstract] OR mood disorder[Title/Abstract] OR depress*[Title/Abstract] OR depressed[Title/Abstract] OR distress*[Title/Abstract] OR despair[Title/Abstract] OR fear*[Title/Abstract] OR panic*[Title/Abstract] OR emotion*[Title/Abstract] OR feeling*[Title/Abstract] OR mood[Title/Abstract] OR stress disorders, post traumatic[Title/Abstract] OR posttraumatic stress disorder[Title/Abstract] OR PTSD[Title/Abstract] OR burnout, psychological[Title/Abstract] OR burnout, professional[Title/Abstract] OR burnout[Title/Abstract] OR burn-out[Title/Abstract]</w:t>
            </w:r>
          </w:p>
        </w:tc>
        <w:tc>
          <w:tcPr>
            <w:tcW w:w="1283" w:type="dxa"/>
            <w:vAlign w:val="top"/>
          </w:tcPr>
          <w:p w14:paraId="04303CC4">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pubmed.ncbi.nlm.nih.gov/?term=Mental+Disorder[Title/Abstract]+OR+Mental+disorders[Title/Abstract]+OR+mental+symptom[Title/Abstract]+OR+mental+illness[Title/Abstract]+OR+mental+healthor+affective+disorder[Title/Abstract]+OR+mental+distress[Title/Abstract]+OR+mental+wellbeing[Title/Abstract]+OR+Depressive+Disorder[Title/Abstract]+OR+Depression[Title/Abstract]+OR+depressive+disorder,+major[Title/Abstract]+OR+major+depression[Title/Abstract]+OR+major+depressive+disorder[Title/Abstract]+OR+MDD[Title/Abstract]+OR+mood+disorder[Title/Abstract]+OR+depress*[Title/Abstract]+OR+depressed[Title/Abstract]+OR+distress*[Title/Abstract]+OR+despair[Title/Abstract]+OR+fear*[Title/Abstract]+OR+panic*[Title/Abstract]+OR+emotion*[Title/Abstract]+OR+feeling*[Title/Abstract]+OR+mood[Title/Abstract]+OR+stress+disorders,+post+traumatic[Title/Abstract]+OR+posttraumatic+stress+disorder[Title/Abstract]+OR+PTSD[Title/Abstract]+OR+burnout,+psychological[Title/Abstract]+OR+burnout,+professional[Title/Abstract]+OR+burnout[Title/Abstract]+OR+burn-out[Title/Abstract]&amp;size=200&amp;ac=no&amp;sort=relevance"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1,273,154</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04BB5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40" w:hRule="atLeast"/>
        </w:trPr>
        <w:tc>
          <w:tcPr>
            <w:tcW w:w="1366" w:type="dxa"/>
            <w:vAlign w:val="top"/>
          </w:tcPr>
          <w:p w14:paraId="70B9CF28">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9</w:t>
            </w:r>
          </w:p>
        </w:tc>
        <w:tc>
          <w:tcPr>
            <w:tcW w:w="5767" w:type="dxa"/>
            <w:vAlign w:val="top"/>
          </w:tcPr>
          <w:p w14:paraId="5401CF2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7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OR</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8</w:t>
            </w:r>
          </w:p>
        </w:tc>
        <w:tc>
          <w:tcPr>
            <w:tcW w:w="1283" w:type="dxa"/>
            <w:vAlign w:val="top"/>
          </w:tcPr>
          <w:p w14:paraId="43974703">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410,833</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ab/>
            </w:r>
          </w:p>
        </w:tc>
      </w:tr>
      <w:tr w14:paraId="6C2A92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3DA2D8AC">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0</w:t>
            </w:r>
          </w:p>
        </w:tc>
        <w:tc>
          <w:tcPr>
            <w:tcW w:w="5767" w:type="dxa"/>
            <w:vAlign w:val="top"/>
          </w:tcPr>
          <w:p w14:paraId="2AE93FDF">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3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6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9</w:t>
            </w:r>
          </w:p>
        </w:tc>
        <w:tc>
          <w:tcPr>
            <w:tcW w:w="1283" w:type="dxa"/>
            <w:vAlign w:val="top"/>
          </w:tcPr>
          <w:p w14:paraId="0A927B80">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065</w:t>
            </w:r>
          </w:p>
        </w:tc>
      </w:tr>
      <w:tr w14:paraId="2361D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7AED9B89">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c>
          <w:tcPr>
            <w:tcW w:w="5767" w:type="dxa"/>
            <w:vAlign w:val="top"/>
          </w:tcPr>
          <w:p w14:paraId="5FB15AA8">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Embase</w:t>
            </w:r>
          </w:p>
        </w:tc>
        <w:tc>
          <w:tcPr>
            <w:tcW w:w="1283" w:type="dxa"/>
            <w:vAlign w:val="top"/>
          </w:tcPr>
          <w:p w14:paraId="26542839">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22EB4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64A8E37C">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w:t>
            </w:r>
          </w:p>
        </w:tc>
        <w:tc>
          <w:tcPr>
            <w:tcW w:w="5767" w:type="dxa"/>
            <w:vAlign w:val="top"/>
          </w:tcPr>
          <w:p w14:paraId="051C4CDF">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aint* hemodialysis':ab,ti OR h?emodialysis:ab,ti OR dialysis:ab,ti OR 'renal dialysis':ab,ti OR hemodiafiltration:ab,ti OR 'hemodialysis units, hospital':ab,ti OR 'kidneys, artificial':ab,ti OR hemofiltration:ab,ti OR 'intermittent renal replacement therapy':ab,ti OR ultrafiltration:ab,ti OR 'blood dialysis':ab,ti OR 'blood purification':ab,ti OR 'chronic kidney disease':ab,ti OR 'end-stage renal disease':ab,ti</w:t>
            </w:r>
          </w:p>
        </w:tc>
        <w:tc>
          <w:tcPr>
            <w:tcW w:w="1283" w:type="dxa"/>
            <w:vAlign w:val="top"/>
          </w:tcPr>
          <w:p w14:paraId="134616C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www.embase.com/"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371,057</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2CC26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575F6E69">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w:t>
            </w:r>
          </w:p>
        </w:tc>
        <w:tc>
          <w:tcPr>
            <w:tcW w:w="5767" w:type="dxa"/>
            <w:vAlign w:val="top"/>
          </w:tcPr>
          <w:p w14:paraId="1A82D175">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ental disorder':ab,ti OR 'mental disorders':ab,ti OR 'mental symptom':ab,ti OR 'mental illness':ab,ti OR 'mental healthor affective disorder':ab,ti OR 'mental distress':ab,ti OR 'mental wellbeing':ab,ti OR 'depressive disorder':ab,ti OR depression:ab,ti OR 'depressive disorder, major':ab,ti OR 'major depression':ab,ti OR 'major depressive disorder':ab,ti OR mdd:ab,ti OR 'mood disorder':ab,ti OR depress*:ab,ti OR depressed:ab,ti OR distress*:ab,ti OR despair:ab,ti OR fear*:ab,ti OR panic*:ab,ti OR emotion*:ab,ti OR feeling*:ab,ti OR mood:ab,ti OR 'stress disorders, post traumatic':ab,ti OR 'posttraumatic stress disorder':ab,ti OR ptsd:ab,ti OR 'burnout, psychological':ab,ti OR 'burnout, professional':ab,ti OR burnout:ab,ti OR 'burn out':ab,ti</w:t>
            </w:r>
          </w:p>
        </w:tc>
        <w:tc>
          <w:tcPr>
            <w:tcW w:w="1283" w:type="dxa"/>
            <w:vAlign w:val="top"/>
          </w:tcPr>
          <w:p w14:paraId="1FD20601">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www.embase.com/"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1,677,355</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1C0FB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4580D823">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5767" w:type="dxa"/>
            <w:vAlign w:val="top"/>
          </w:tcPr>
          <w:p w14:paraId="06086CF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exercise:ab,ti OR activity:ab,ti OR movement:ab,ti OR 'resistance training':ab,ti OR 'plyometric exercise':ab,ti OR 'exercise movement techniques':ab,ti OR 'exercise therapy':ab,ti OR 'endurance training':ab,ti OR 'tai ji':ab,ti OR yoga:ab,ti OR qigong:ab,ti OR 'aerobic exercises':ab,ti OR 'physical training':ab,ti OR 'physical activity':ab,ti OR 'physical exercise':ab,ti OR training:ab,ti OR 'motor activity':ab,ti OR 'tai chi':ab,ti OR vibration:ab,ti OR wuqinxi:ab,ti OR baduanjin:ab,ti OR yijinjing:ab,ti OR kickboxing:ab,ti OR pilates:ab,ti OR balance:ab,ti OR resistance:ab,ti</w:t>
            </w:r>
          </w:p>
        </w:tc>
        <w:tc>
          <w:tcPr>
            <w:tcW w:w="1283" w:type="dxa"/>
            <w:vAlign w:val="top"/>
          </w:tcPr>
          <w:p w14:paraId="158C4D4A">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s://www.embase.com/"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6,619,033</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113DEA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65000D8C">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4</w:t>
            </w:r>
          </w:p>
        </w:tc>
        <w:tc>
          <w:tcPr>
            <w:tcW w:w="5767" w:type="dxa"/>
            <w:vAlign w:val="top"/>
          </w:tcPr>
          <w:p w14:paraId="1F63F82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1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2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1283" w:type="dxa"/>
            <w:vAlign w:val="top"/>
          </w:tcPr>
          <w:p w14:paraId="4211268A">
            <w:pPr>
              <w:spacing w:beforeLines="0" w:afterLines="0" w:line="360" w:lineRule="auto"/>
              <w:jc w:val="both"/>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1,853</w:t>
            </w:r>
          </w:p>
        </w:tc>
      </w:tr>
      <w:tr w14:paraId="7A65E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638919A9">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c>
          <w:tcPr>
            <w:tcW w:w="5767" w:type="dxa"/>
            <w:vAlign w:val="top"/>
          </w:tcPr>
          <w:p w14:paraId="0E7F772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eb of Scienc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Web of Science Core Collec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p>
        </w:tc>
        <w:tc>
          <w:tcPr>
            <w:tcW w:w="1283" w:type="dxa"/>
            <w:vAlign w:val="top"/>
          </w:tcPr>
          <w:p w14:paraId="728AF71D">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703F4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56EDB93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w:t>
            </w:r>
          </w:p>
        </w:tc>
        <w:tc>
          <w:tcPr>
            <w:tcW w:w="5767" w:type="dxa"/>
            <w:vAlign w:val="top"/>
          </w:tcPr>
          <w:p w14:paraId="6E6865B8">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TS=(</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aint* hemodialysis OR H</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emodialysis OR dialysis</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renal dialysis OR hemodiafiltr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Hemodialysis Units, Hospital</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Kidneys, Artificial</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Hemofiltration OR Intermittent Renal Replacement Therapy OR Ultrafiltration OR blood dialysis OR blood purific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chronic kidney disea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End-stage renal disease )</w:t>
            </w:r>
          </w:p>
        </w:tc>
        <w:tc>
          <w:tcPr>
            <w:tcW w:w="1283" w:type="dxa"/>
            <w:vAlign w:val="top"/>
          </w:tcPr>
          <w:p w14:paraId="11C630DA">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163,352 </w:t>
            </w:r>
          </w:p>
          <w:p w14:paraId="0BCDE0E8">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18A4F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74E8214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w:t>
            </w:r>
          </w:p>
        </w:tc>
        <w:tc>
          <w:tcPr>
            <w:tcW w:w="5767" w:type="dxa"/>
            <w:vAlign w:val="top"/>
          </w:tcPr>
          <w:p w14:paraId="77897B5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TS=(</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ental Disorder or Mental disorders or mental symptom or mental illness or mental healthor affective disorder or mental distress or mental wellbe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Depressive Disorder or Depression or depressive disorder, major or major depression or major depressive disorder or MDD or mood disorder or depress* or depressed</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distress* or despair or fear* or panic* or emotion* or feeling* or mood</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tress disorders, post traumatic or posttraumatic stress disorder or PTSD or burnout, psychological or burnout, professional or burnout or burn-out</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p>
        </w:tc>
        <w:tc>
          <w:tcPr>
            <w:tcW w:w="1283" w:type="dxa"/>
            <w:vAlign w:val="top"/>
          </w:tcPr>
          <w:p w14:paraId="3D1D8F50">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715,123</w:t>
            </w:r>
          </w:p>
          <w:p w14:paraId="22D60681">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34F4B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3A00A31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5767" w:type="dxa"/>
            <w:vAlign w:val="top"/>
          </w:tcPr>
          <w:p w14:paraId="12B5AF8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TS=(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Exerci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movement</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Resistance Training  OR Plyometric Exercise OR Exercise Movement Techniques  OR Exercise Therapy  OR Endurance Training OR Tai Ji  OR Yoga OR Qigong  OR Baduanjin  OR Yijinjing  OR Aerobic Exercises OR Physical Training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hysical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hysical exerci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Train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otor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Tai Chi</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Vibr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wuqinxi</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baduanji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yijinj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kickbox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ilates</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Balanc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Resistance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p>
        </w:tc>
        <w:tc>
          <w:tcPr>
            <w:tcW w:w="1283" w:type="dxa"/>
            <w:vAlign w:val="top"/>
          </w:tcPr>
          <w:p w14:paraId="7F138E16">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4,667,644</w:t>
            </w:r>
          </w:p>
          <w:p w14:paraId="14005F67">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33A66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6" w:hRule="atLeast"/>
        </w:trPr>
        <w:tc>
          <w:tcPr>
            <w:tcW w:w="1366" w:type="dxa"/>
            <w:vAlign w:val="top"/>
          </w:tcPr>
          <w:p w14:paraId="63972B5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4</w:t>
            </w:r>
          </w:p>
        </w:tc>
        <w:tc>
          <w:tcPr>
            <w:tcW w:w="5767" w:type="dxa"/>
            <w:vAlign w:val="top"/>
          </w:tcPr>
          <w:p w14:paraId="5AE75667">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1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2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1283" w:type="dxa"/>
            <w:vAlign w:val="top"/>
          </w:tcPr>
          <w:p w14:paraId="050F423A">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027</w:t>
            </w:r>
          </w:p>
        </w:tc>
      </w:tr>
      <w:tr w14:paraId="3763F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2915DF6C">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c>
          <w:tcPr>
            <w:tcW w:w="5767" w:type="dxa"/>
            <w:vAlign w:val="top"/>
          </w:tcPr>
          <w:p w14:paraId="7360CCDB">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Cochrane </w:t>
            </w:r>
            <w:r>
              <w:rPr>
                <w:rFonts w:ascii="Times New Roman" w:hAnsi="Times New Roman" w:cs="Times New Roman"/>
                <w:sz w:val="20"/>
                <w:lang w:val="en-GB"/>
              </w:rPr>
              <w:t>Library</w:t>
            </w:r>
            <w:bookmarkStart w:id="0" w:name="_GoBack"/>
            <w:bookmarkEnd w:id="0"/>
          </w:p>
        </w:tc>
        <w:tc>
          <w:tcPr>
            <w:tcW w:w="1283" w:type="dxa"/>
            <w:vAlign w:val="top"/>
          </w:tcPr>
          <w:p w14:paraId="46A92974">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p>
        </w:tc>
      </w:tr>
      <w:tr w14:paraId="5FCBE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5F452EDA">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w:t>
            </w:r>
          </w:p>
        </w:tc>
        <w:tc>
          <w:tcPr>
            <w:tcW w:w="5767" w:type="dxa"/>
            <w:vAlign w:val="top"/>
          </w:tcPr>
          <w:p w14:paraId="435F8551">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aint* hemodialysis OR H</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emodialysis OR dialysis</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renal dialysis OR hemodiafiltr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Hemodialysis Units, Hospital</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Kidneys, Artificial</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Hemofiltration OR Intermittent Renal Replacement Therapy OR Ultrafiltration OR blood dialysis OR blood purific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chronic kidney disea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End-stage renal disease):ti,ab,kw</w:t>
            </w:r>
          </w:p>
        </w:tc>
        <w:tc>
          <w:tcPr>
            <w:tcW w:w="1283" w:type="dxa"/>
            <w:vAlign w:val="top"/>
          </w:tcPr>
          <w:p w14:paraId="4BAC1826">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coch.ilibs.cn/en/advanced-search?searchBy=-1&amp;searchText=maint*+hemodialysis+OR+H?emodialysis+OR+dialysis+OR+renal+dialysis+OR+hemodiafiltration+OR+Hemodialysis+Units,+Hospital++OR+Kidneys,+Artificial+OR+Hemofiltration+OR+Intermittent+Renal+Replacement+Therapy+OR+Ultrafiltration+OR+blood+dialysis+OR+blood+purification+OR+chronic+kidney+disease+OR+End-stage+renal+disease&amp;isWordVariations=&amp;resultPerPage=25&amp;searchType=advanced&amp;forceTypeSelection=true&amp;selectedType=central&amp;displayText=&amp;orderBy=relevancy&amp;p_p_id=scolarissearchresultsportlet_WAR_scolarissearchresults&amp;p_p_lifecycle=0&amp;p_p_state=normal&amp;p_p_mode=view&amp;p_p_col_id=column-1&amp;p_p_col_pos=1&amp;p_p_col_count=2"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43187</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3CCC9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1CB29E85">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2</w:t>
            </w:r>
          </w:p>
        </w:tc>
        <w:tc>
          <w:tcPr>
            <w:tcW w:w="5767" w:type="dxa"/>
            <w:vAlign w:val="top"/>
          </w:tcPr>
          <w:p w14:paraId="6B95D00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ental Disorder or Mental disorders or mental symptom or mental illness or mental healthor affective disorder or mental distress or mental wellbe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Depressive Disorder or Depression or depressive disorder, major or major depression or major depressive disorder or MDD or mood disorder or depress* or depressed</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distress* or despair or fear* or panic* or emotion* or feeling* or mood</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stress disorders, post traumatic or posttraumatic stress disorder or PTSD or burnout, psychological or burnout, professional or burnout or burn-out</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ti,ab,kw</w:t>
            </w:r>
          </w:p>
        </w:tc>
        <w:tc>
          <w:tcPr>
            <w:tcW w:w="1283" w:type="dxa"/>
            <w:vAlign w:val="top"/>
          </w:tcPr>
          <w:p w14:paraId="7280C002">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coch.ilibs.cn/en/advanced-search?searchBy=-1&amp;searchText=Mental+Disorder+or+Mental+disorders+or+mental+symptom+or+mental+illness+or+mental+healthor+affective+disorder+or+mental+distress+or+mental+wellbeing+OR+Depressive+Disorder+or+Depression+or+depressive+disorder,+major+or+major+depression+or+major+depressive+disorder+or+MDD+or+mood+disorder+or+depress*+or+depressed+OR+distress*+or+despair+or+fear*+or+panic*+or+emotion*+or+feeling*+or+mood+OR+stress+disorders,+post+traumatic+or+posttraumatic+stress+disorder+or+PTSD+or+burnout,+psychological+or+burnout,+professional+or+burnout+or+burn-out+&amp;isWordVariations=&amp;resultPerPage=25&amp;searchType=advanced&amp;forceTypeSelection=true&amp;selectedType=central&amp;displayText=&amp;orderBy=relevancy&amp;p_p_id=scolarissearchresultsportlet_WAR_scolarissearchresults&amp;p_p_lifecycle=0&amp;p_p_state=normal&amp;p_p_mode=view&amp;p_p_col_id=column-1&amp;p_p_col_pos=1&amp;p_p_col_count=2"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224843</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53B3F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4D59A5C4">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3</w:t>
            </w:r>
          </w:p>
        </w:tc>
        <w:tc>
          <w:tcPr>
            <w:tcW w:w="5767" w:type="dxa"/>
            <w:vAlign w:val="top"/>
          </w:tcPr>
          <w:p w14:paraId="5FA7A8BB">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Exerci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OR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movement</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Resistance Training  OR Plyometric Exercise OR Exercise Movement Techniques  OR Exercise Therapy  OR Endurance Training OR Tai Ji  OR Yoga OR Qigong  OR Baduanjin  OR Yijinjing  OR Aerobic Exercises OR Physical Training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hysical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hysical exercis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Train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Motor Activity</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Tai Chi</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Vibratio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wuqinxi</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baduanjin</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yijinj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kickboxing</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Pilates</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Balanc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  OR </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Resistance</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ti,ab,kw </w:t>
            </w:r>
          </w:p>
        </w:tc>
        <w:tc>
          <w:tcPr>
            <w:tcW w:w="1283" w:type="dxa"/>
            <w:vAlign w:val="top"/>
          </w:tcPr>
          <w:p w14:paraId="13FF3AF8">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begin"/>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instrText xml:space="preserve"> HYPERLINK "http://coch.ilibs.cn/en/advanced-search?searchBy=-1&amp;searchText=Exercise+OR+activity++OR+movement+OR+Resistance+Training++OR+Plyometric+Exercise+OR+Exercise+Movement+Techniques++OR+Exercise+Therapy++OR+Endurance+Training+OR+Tai+Ji++OR+Yoga+OR+Qigong++OR+Baduanjin++OR+Yijinjing++OR+Aerobic+Exercises+OR+Physical+Training++OR+Physical+Activity+OR+physical+exercise+OR+Training+OR+Motor+Activity+OR+Tai+Chi+OR+Vibration+OR+wuqinxi+OR+baduanjin+OR+yijinjing+OR+kickboxing++OR+Pilates++OR+Balance++OR+Resistance&amp;isWordVariations=&amp;resultPerPage=25&amp;searchType=advanced&amp;forceTypeSelection=true&amp;selectedType=central&amp;displayText=&amp;orderBy=relevancy&amp;p_p_id=scolarissearchresultsportlet_WAR_scolarissearchresults&amp;p_p_lifecycle=0&amp;p_p_state=normal&amp;p_p_mode=view&amp;p_p_col_id=column-1&amp;p_p_col_pos=1&amp;p_p_col_count=2" </w:instrTex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separate"/>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t>457417</w:t>
            </w:r>
            <w: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fldChar w:fldCharType="end"/>
            </w:r>
          </w:p>
        </w:tc>
      </w:tr>
      <w:tr w14:paraId="48734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7963BCAD">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4</w:t>
            </w:r>
          </w:p>
        </w:tc>
        <w:tc>
          <w:tcPr>
            <w:tcW w:w="5767" w:type="dxa"/>
            <w:vAlign w:val="top"/>
          </w:tcPr>
          <w:p w14:paraId="2556921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1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2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 xml:space="preserve">AND </w:t>
            </w: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 xml:space="preserve">#3 </w:t>
            </w:r>
          </w:p>
        </w:tc>
        <w:tc>
          <w:tcPr>
            <w:tcW w:w="1283" w:type="dxa"/>
            <w:vAlign w:val="top"/>
          </w:tcPr>
          <w:p w14:paraId="5908B436">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1132</w:t>
            </w:r>
          </w:p>
        </w:tc>
      </w:tr>
      <w:tr w14:paraId="7B314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6" w:type="dxa"/>
            <w:vAlign w:val="top"/>
          </w:tcPr>
          <w:p w14:paraId="0A9BAC22">
            <w:pPr>
              <w:spacing w:beforeLines="0" w:afterLines="0" w:line="360" w:lineRule="auto"/>
              <w:jc w:val="cente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Database</w:t>
            </w:r>
          </w:p>
        </w:tc>
        <w:tc>
          <w:tcPr>
            <w:tcW w:w="5767" w:type="dxa"/>
            <w:vAlign w:val="top"/>
          </w:tcPr>
          <w:p w14:paraId="6A16A99C">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CN" w:bidi="ar-SA"/>
              </w:rPr>
              <w:t>Search strategy</w:t>
            </w:r>
          </w:p>
        </w:tc>
        <w:tc>
          <w:tcPr>
            <w:tcW w:w="1283" w:type="dxa"/>
            <w:vAlign w:val="top"/>
          </w:tcPr>
          <w:p w14:paraId="09C1FCB2">
            <w:pPr>
              <w:spacing w:beforeLines="0" w:afterLines="0" w:line="360" w:lineRule="auto"/>
              <w:jc w:val="center"/>
              <w:rPr>
                <w:rFonts w:hint="default" w:ascii="Times New Roman" w:hAnsi="Times New Roman" w:eastAsia="宋体" w:cs="Times New Roman"/>
                <w:b w:val="0"/>
                <w:bCs w:val="0"/>
                <w:i w:val="0"/>
                <w:iCs w:val="0"/>
                <w:caps w:val="0"/>
                <w:color w:val="333333"/>
                <w:spacing w:val="0"/>
                <w:kern w:val="2"/>
                <w:sz w:val="20"/>
                <w:szCs w:val="20"/>
                <w:shd w:val="clear" w:fill="FFFFFF"/>
                <w:lang w:val="en-US" w:eastAsia="zh-CN" w:bidi="ar-SA"/>
              </w:rPr>
            </w:pPr>
            <w:r>
              <w:rPr>
                <w:rFonts w:hint="eastAsia" w:ascii="Times New Roman" w:hAnsi="Times New Roman" w:eastAsia="宋体" w:cs="Times New Roman"/>
                <w:b w:val="0"/>
                <w:bCs w:val="0"/>
                <w:i w:val="0"/>
                <w:iCs w:val="0"/>
                <w:caps w:val="0"/>
                <w:color w:val="333333"/>
                <w:spacing w:val="0"/>
                <w:kern w:val="2"/>
                <w:sz w:val="20"/>
                <w:szCs w:val="20"/>
                <w:shd w:val="clear" w:fill="FFFFFF"/>
                <w:lang w:val="en-US" w:eastAsia="zh-Hans" w:bidi="ar-SA"/>
              </w:rPr>
              <w:t>amount</w:t>
            </w:r>
          </w:p>
        </w:tc>
      </w:tr>
    </w:tbl>
    <w:p w14:paraId="39898EB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3YWI4YzhiYTYxODMxMjNjYjg0MTBmMzk2NzBjM2QifQ=="/>
  </w:docVars>
  <w:rsids>
    <w:rsidRoot w:val="19094115"/>
    <w:rsid w:val="19094115"/>
    <w:rsid w:val="53AB1783"/>
    <w:rsid w:val="576D5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98</Words>
  <Characters>6725</Characters>
  <Lines>0</Lines>
  <Paragraphs>0</Paragraphs>
  <TotalTime>0</TotalTime>
  <ScaleCrop>false</ScaleCrop>
  <LinksUpToDate>false</LinksUpToDate>
  <CharactersWithSpaces>7578</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8T09:40:00Z</dcterms:created>
  <dc:creator>请给我一颗不老的心</dc:creator>
  <cp:lastModifiedBy>请给我一颗不老的心</cp:lastModifiedBy>
  <dcterms:modified xsi:type="dcterms:W3CDTF">2024-10-19T01:1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ABC527DF80244D37866BC2B25696C198_11</vt:lpwstr>
  </property>
</Properties>
</file>